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Appendix Survey Questionnaire Administered to Take-a-Stand Project Participants, Minneapolis, Minnesota, 2011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Demographics</w:t>
      </w:r>
      <w:r>
        <w:rPr>
          <w:rFonts w:cs="Calibri" w:ascii="Calibri" w:hAnsi="Calibri"/>
          <w:sz w:val="22"/>
          <w:szCs w:val="22"/>
        </w:rPr>
        <w:t xml:space="preserve"> 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old are you?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1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questionnaire only)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[drop down]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your gender?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1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questionnaire only)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ale</w:t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emale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tall are you?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1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questionnaire only)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Header"/>
              <w:snapToGrid w:val="false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__________ feet, __________ inches</w:t>
            </w:r>
          </w:p>
          <w:p>
            <w:pPr>
              <w:pStyle w:val="Head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(round to the nearest inch)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NoProofing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uch do you weigh?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  <w:u w:val="single"/>
              </w:rPr>
              <w:t>all 3 questionnaires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)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DefinitionTerm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 pounds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  <w:t>Physical Activity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days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n a usual week do you do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vigorous activities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for at least 10 minutes at a time, such as running, aerobics, heavy yard work, or anything else that causes a large increase in your breathing or heart rate?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4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5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6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3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7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On days when you do </w:t>
            </w: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  <w:lang w:val="en-US" w:eastAsia="en-US"/>
              </w:rPr>
              <w:t>vigorous activiti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for at least 10 minutes at a time, how much </w:t>
            </w: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  <w:lang w:val="en-US" w:eastAsia="en-US"/>
              </w:rPr>
              <w:t>total time (minutes)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 each day do you spend doing these activities?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296" w:leader="none"/>
                <w:tab w:val="left" w:pos="2592" w:leader="none"/>
              </w:tabs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drop down menu listing numbers from 10 through 120 and 120 minutes or more]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  <w:tab w:val="left" w:pos="2592" w:leader="none"/>
              </w:tabs>
              <w:spacing w:before="80" w:after="0"/>
              <w:ind w:left="288" w:hanging="288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 do not do vigorous activities for at least 10 minutes at a time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How many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days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in a usual week do you do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oderate activities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for at least 10 minutes at a time, such as brisk walking, bicycling, vacuuming, gardening, or anything else that causes a small increase in your breathing or heart rate?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4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5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6</w:t>
            </w:r>
          </w:p>
          <w:p>
            <w:pPr>
              <w:pStyle w:val="DefinitionTerm"/>
              <w:tabs>
                <w:tab w:val="clear" w:pos="720"/>
                <w:tab w:val="left" w:pos="1296" w:leader="none"/>
              </w:tabs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3</w:t>
              <w:tab/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7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On days when you do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moderate activities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for at least 10 minutes at a time, how much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otal time (minutes)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each day do you spend doing these activities?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1296" w:leader="none"/>
                <w:tab w:val="left" w:pos="2592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[drop down 10 thru 120; 120 minutes or more]</w:t>
            </w:r>
          </w:p>
          <w:p>
            <w:pPr>
              <w:pStyle w:val="DefinitionTerm"/>
              <w:spacing w:before="80" w:after="0"/>
              <w:ind w:left="288" w:hanging="288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 do not do moderate activities for at least 10 minutes at a time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nsidering a 7-day period (a week), how many times on average do you do strenuous exercise (heart beats rapidly) for more than 15 minutes during your free time?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[drop-down menu listing numbers from 0 through 20 or more]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/>
        <w:t>Sitting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 a usual day, how much time do you sit at work?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Header"/>
              <w:snapToGrid w:val="false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__________ hours____ ___minutes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/>
        <w:t>General Health Status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 general, would you say your health is: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cellent</w:t>
            </w:r>
          </w:p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Very Goo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oo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air</w:t>
            </w:r>
          </w:p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or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 the last month, how much difficulty did you have doing your work or other regular activities as a result of your physical health?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t at all</w:t>
            </w:r>
          </w:p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 little bit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oderatel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>Quite a bit</w:t>
            </w:r>
          </w:p>
          <w:p>
            <w:pPr>
              <w:pStyle w:val="NormalWeb"/>
              <w:spacing w:before="0" w:after="0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tremely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 the last month, to what extent have you accomplished less than you would like in your work or other daily activities as a result of your emotional health such as feeling stressed, depressed or anxious?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t at all</w:t>
            </w:r>
          </w:p>
          <w:p>
            <w:pPr>
              <w:pStyle w:val="DefinitionTerm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 little bit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oderatel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cs="Calibri" w:ascii="Calibri" w:hAnsi="Calibri"/>
                <w:sz w:val="22"/>
                <w:szCs w:val="22"/>
              </w:rPr>
              <w:t>Quite a bit</w:t>
            </w:r>
          </w:p>
          <w:p>
            <w:pPr>
              <w:pStyle w:val="Hea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  <w:lang w:val="en-US" w:eastAsia="en-US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Extremely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  <w:t>Pain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 a scale of 0-10, please rate your current level of: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0 = No discomfort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Send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  <w:p>
            <w:pPr>
              <w:pStyle w:val="Send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0 = Extremely uncomfortable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er back pain or discomfort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/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[Use scale above]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pper back, neck and shoulder pain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[Use scale above]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  <w:t>Office Behavior</w:t>
      </w:r>
    </w:p>
    <w:tbl>
      <w:tblPr>
        <w:tblW w:w="8737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777"/>
        <w:gridCol w:w="1980"/>
        <w:gridCol w:w="1980"/>
      </w:tblGrid>
      <w:tr>
        <w:trPr>
          <w:cantSplit w:val="true"/>
        </w:trPr>
        <w:tc>
          <w:tcPr>
            <w:tcW w:w="47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hat proportion of the time do you conduct your work within the Health Promotion Department HPD using the following methods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formal face to face conversations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ender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%</w:t>
            </w:r>
          </w:p>
        </w:tc>
      </w:tr>
      <w:tr>
        <w:trPr>
          <w:cantSplit w:val="true"/>
        </w:trPr>
        <w:tc>
          <w:tcPr>
            <w:tcW w:w="47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ving breaks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ender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  <w:t>Feelings (POMS Questionnaire)</w:t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he following list describes feelings people have. Please read each one carefully and select the answer that best describes your feelings in the past week. 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t at all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 little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oderately 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Quite a bit</w:t>
            </w:r>
          </w:p>
          <w:p>
            <w:pPr>
              <w:pStyle w:val="Send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xtremely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n out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rPr/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[Use scale above for all feelings]</w:t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ev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erful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tles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mbarrass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wilder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peles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ary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tter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igorou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rvou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ham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getful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lples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centrate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entful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ll of pep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serable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uriou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vely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-edge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u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fus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tigu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ouchy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ive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nse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etent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sh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thles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haust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gry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ergetic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easy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tisfi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ertain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xious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courag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noyed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ender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784" w:type="dxa"/>
        <w:jc w:val="left"/>
        <w:tblInd w:w="-97" w:type="dxa"/>
        <w:tblLayout w:type="fixed"/>
        <w:tblCellMar>
          <w:top w:w="115" w:type="dxa"/>
          <w:left w:w="115" w:type="dxa"/>
          <w:bottom w:w="144" w:type="dxa"/>
          <w:right w:w="115" w:type="dxa"/>
        </w:tblCellMar>
      </w:tblPr>
      <w:tblGrid>
        <w:gridCol w:w="4392"/>
        <w:gridCol w:w="4392"/>
      </w:tblGrid>
      <w:tr>
        <w:trPr>
          <w:cantSplit w:val="true"/>
        </w:trPr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specific benefits did you gain by alternating between a seated and standing position:</w:t>
            </w:r>
          </w:p>
        </w:tc>
        <w:tc>
          <w:tcPr>
            <w:tcW w:w="43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(check all that apply)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ncertai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ess stress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ore comfortabl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ore productiv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ore focus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appi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nergiz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Healthi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ne of the abov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: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________________________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Char">
    <w:name w:val="Body Text Char"/>
    <w:qFormat/>
    <w:rPr>
      <w:rFonts w:ascii="Comic Sans MS" w:hAnsi="Comic Sans MS" w:eastAsia="Times New Roman" w:cs="Times New Roman"/>
      <w:color w:val="FF0000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/>
    </w:pPr>
    <w:rPr>
      <w:rFonts w:ascii="Comic Sans MS" w:hAnsi="Comic Sans MS" w:cs="Comic Sans MS"/>
      <w:color w:val="FF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NormalNoProofing">
    <w:name w:val="Normal No Proofing"/>
    <w:basedOn w:val="Normal"/>
    <w:qFormat/>
    <w:pPr/>
    <w:rPr>
      <w:rFonts w:ascii="Arial" w:hAnsi="Arial" w:cs="Arial"/>
      <w:lang w:val="en-US" w:eastAsia="en-US"/>
    </w:rPr>
  </w:style>
  <w:style w:type="paragraph" w:styleId="DefinitionTerm">
    <w:name w:val="Definition Term"/>
    <w:basedOn w:val="Normal"/>
    <w:next w:val="Normal"/>
    <w:qFormat/>
    <w:pPr/>
    <w:rPr>
      <w:sz w:val="24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</w:rPr>
  </w:style>
  <w:style w:type="paragraph" w:styleId="Sender">
    <w:name w:val="Envelope Return"/>
    <w:basedOn w:val="Normal"/>
    <w:pPr/>
    <w:rPr>
      <w:rFonts w:ascii="Comic Sans MS" w:hAnsi="Comic Sans MS" w:cs="Comic Sans MS"/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6:22:00Z</dcterms:created>
  <dc:creator>Nicolaas P. Pronk, PhD; Abigail S. Katz, PhD; Marcia Lowry, MS; Jane Rodmyre Payfer</dc:creator>
  <dc:description/>
  <cp:keywords>Fitness employees standing desks aerobic exercise Minneapolis</cp:keywords>
  <dc:language>en-US</dc:language>
  <cp:lastModifiedBy>Immoor, Kristen (CDC/OD/OADC) (CTR)</cp:lastModifiedBy>
  <cp:lastPrinted>2012-08-10T12:46:00Z</cp:lastPrinted>
  <dcterms:modified xsi:type="dcterms:W3CDTF">2012-08-20T16:33:00Z</dcterms:modified>
  <cp:revision>4</cp:revision>
  <dc:subject/>
  <dc:title>Appendix. Survey Questionnaire Administered to Take-a-Stand Project Participants, Minneapolis, Minnesota, 20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